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1: Pearson correlations of general intelligence, g, between pairs of relatives.</w:t>
      </w:r>
    </w:p>
    <w:tbl>
      <w:tblPr>
        <w:tblW w:w="7205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960"/>
        <w:gridCol w:w="1333"/>
        <w:gridCol w:w="960"/>
        <w:gridCol w:w="960"/>
      </w:tblGrid>
      <w:tr>
        <w:trPr>
          <w:trHeight w:val="315" w:hRule="atLeast"/>
        </w:trPr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Relationshi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earson 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irst Cousi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,430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vuncul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,900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Grandparent-Grandchil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0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lf-cous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lf-avuncul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alf-si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Parent-Chil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,11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i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,12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on-blood re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,91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2: Age- and sex-</w:t>
      </w:r>
      <w:r>
        <w:rPr/>
        <w:t>adjusted univariate pedigree models for cognition, education, and social class with and without maternal effects.</w:t>
      </w:r>
    </w:p>
    <w:tbl>
      <w:tblPr>
        <w:tblW w:w="954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766"/>
        <w:gridCol w:w="816"/>
        <w:gridCol w:w="666"/>
        <w:gridCol w:w="1012"/>
        <w:gridCol w:w="983"/>
        <w:gridCol w:w="883"/>
        <w:gridCol w:w="666"/>
        <w:gridCol w:w="666"/>
        <w:gridCol w:w="666"/>
      </w:tblGrid>
      <w:tr>
        <w:trPr>
          <w:trHeight w:val="315" w:hRule="atLeast"/>
        </w:trPr>
        <w:tc>
          <w:tcPr>
            <w:tcW w:w="2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>
        <w:trPr>
          <w:trHeight w:val="315" w:hRule="atLeast"/>
        </w:trPr>
        <w:tc>
          <w:tcPr>
            <w:tcW w:w="2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Individual cognitive tests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HV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,7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4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3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0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8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9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eneral cognitive ability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7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,5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4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>
        <w:trPr>
          <w:trHeight w:val="37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,66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2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nvironmental variable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Education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,4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5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5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9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IMD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,7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2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.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HVS: Mill Hill Vocabulary Scale, g: general intelligence derived from principal components analysis,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>: general fluid-type intelligence derived from principal components analysis, SIMD: Scottish Index of Multiple Deprivation.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>: random additive genetic effect,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>: random maternal effect,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: residual variance, 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: narrow sense heritabil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ry Table 3: Age- and sex-</w:t>
      </w:r>
      <w:r>
        <w:rPr/>
        <w:t>adjusted bivariate pedigree models for cognition, education, and social class.</w:t>
      </w:r>
    </w:p>
    <w:tbl>
      <w:tblPr>
        <w:tblW w:w="14076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141"/>
        <w:gridCol w:w="656"/>
        <w:gridCol w:w="576"/>
        <w:gridCol w:w="888"/>
        <w:gridCol w:w="576"/>
        <w:gridCol w:w="576"/>
        <w:gridCol w:w="576"/>
        <w:gridCol w:w="576"/>
        <w:gridCol w:w="576"/>
        <w:gridCol w:w="805"/>
        <w:gridCol w:w="576"/>
        <w:gridCol w:w="576"/>
        <w:gridCol w:w="576"/>
        <w:gridCol w:w="576"/>
        <w:gridCol w:w="576"/>
        <w:gridCol w:w="806"/>
        <w:gridCol w:w="576"/>
        <w:gridCol w:w="576"/>
        <w:gridCol w:w="576"/>
      </w:tblGrid>
      <w:tr>
        <w:trPr>
          <w:trHeight w:val="31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G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o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G1-G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G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M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o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M1-M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M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R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o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R1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 : Education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,522:22,406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1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6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8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7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9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 : SIM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,552:20,7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4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ducation : SIM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,406:20,7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8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: Educatio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,664:22,40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4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8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: SIM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,664:20,7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HVS : Education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,770:22,40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.7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26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6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0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HVS : SIMD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,770:207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.17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7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5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6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: general intelligence derived from principal components analysis, SIMD: Scottish Index of Multiple Deprivation,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>: general fluid-type intelligence derived from principal components analysis, MHVS: Mill Hill Vocabulary Scale.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random additive genetic effect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random maternal effect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residual 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Cov: covariance between random genetic, maternal, or residual variance effec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4: Age-, sex-, and population stratificati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-adjusted univariate GCTA models for cognition, education, and social class.</w:t>
      </w:r>
    </w:p>
    <w:tbl>
      <w:tblPr>
        <w:tblW w:w="9980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666"/>
        <w:gridCol w:w="830"/>
        <w:gridCol w:w="830"/>
        <w:gridCol w:w="941"/>
        <w:gridCol w:w="830"/>
        <w:gridCol w:w="941"/>
        <w:gridCol w:w="718"/>
        <w:gridCol w:w="939"/>
        <w:gridCol w:w="718"/>
      </w:tblGrid>
      <w:tr>
        <w:trPr>
          <w:trHeight w:val="315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(G)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(e)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p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(G)/Vp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Individual cognitive test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7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.62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2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4.48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39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3.1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6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F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7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0.8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94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6.73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0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47.5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73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8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8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.3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26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.17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3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HV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69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9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1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6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8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5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eneral cognitive ability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6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6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nvironmental variable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Education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57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7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9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bookmarkStart w:id="0" w:name="RANGE_A14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ducation (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djusted) </w:t>
            </w:r>
            <w:bookmarkEnd w:id="0"/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42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3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6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Education (MHVS adjusted)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47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8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6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IMD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53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IMD (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 adjusted)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37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IMD (MHVS  adjusted)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,4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'Turkheimer' estimate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 (below median SIMD) 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,1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 (above median SIMD)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,19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6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DST: Digit Symbol Test, VFT: Verbal Fluency Test, LM: Logical Memory, MHVS: Mill Hill Vocabulary Scale, g: general intelligence derived from principal components analysis,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>: general fluid-type intelligence derived from principal components analysis, SIMD: Scottish Index of Multiple Deprivation. V(G): genetic variance, V(e): residual variance, Vp: phenotypic variance, V(G)/Vp: ratio of genetic variance to phenotypic varianc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First six principal components.</w:t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ry Table 5: Age-, sex-, and population stratificati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-adjusted bivariate GCTA models for</w:t>
      </w:r>
      <w:r>
        <w:rPr/>
        <w:t xml:space="preserve"> cognition, education, and social class.</w:t>
      </w:r>
    </w:p>
    <w:tbl>
      <w:tblPr>
        <w:tblW w:w="15357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981"/>
        <w:gridCol w:w="665"/>
        <w:gridCol w:w="496"/>
        <w:gridCol w:w="665"/>
        <w:gridCol w:w="496"/>
        <w:gridCol w:w="706"/>
        <w:gridCol w:w="496"/>
        <w:gridCol w:w="621"/>
        <w:gridCol w:w="496"/>
        <w:gridCol w:w="621"/>
        <w:gridCol w:w="496"/>
        <w:gridCol w:w="662"/>
        <w:gridCol w:w="496"/>
        <w:gridCol w:w="576"/>
        <w:gridCol w:w="496"/>
        <w:gridCol w:w="523"/>
        <w:gridCol w:w="496"/>
        <w:gridCol w:w="905"/>
        <w:gridCol w:w="496"/>
        <w:gridCol w:w="905"/>
        <w:gridCol w:w="496"/>
        <w:gridCol w:w="496"/>
        <w:gridCol w:w="496"/>
      </w:tblGrid>
      <w:tr>
        <w:trPr>
          <w:trHeight w:val="315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G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G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(G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e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e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(e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G)/V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G)/V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2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g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 : Education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,609:6,578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 : SIMD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,609:6,53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ducation : SIMD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,578:6,53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: Educa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,648:6,57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: SIMD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,648:6,53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HVS : Educa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,694:6,578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7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.7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.5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HVS : SIMD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,694:6,53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9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.6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.5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: general intelligence derived from principal components analysis, SIMD: Scottish Index of Multiple Deprivation,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>: general fluid-type intelligence derived from principal components analysis, MHVS: Mill Hill Vocabulary Scale. V(G)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genetic 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V(e)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residual 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Vp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phenotypic 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V(G)/Vp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ratio of genetic variance to phenotypic 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C(G)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genetic co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C(e)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residual co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>: genetic correlation.</w:t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First six principal compon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6: Age- and sex- and population stratificati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-adjusted univariate GCTA models for cognition, education, and social class excluding those with depression.</w:t>
      </w:r>
    </w:p>
    <w:tbl>
      <w:tblPr>
        <w:tblW w:w="9801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666"/>
        <w:gridCol w:w="830"/>
        <w:gridCol w:w="830"/>
        <w:gridCol w:w="941"/>
        <w:gridCol w:w="830"/>
        <w:gridCol w:w="941"/>
        <w:gridCol w:w="718"/>
        <w:gridCol w:w="939"/>
        <w:gridCol w:w="666"/>
      </w:tblGrid>
      <w:tr>
        <w:trPr>
          <w:trHeight w:val="315" w:hRule="atLeast"/>
        </w:trPr>
        <w:tc>
          <w:tcPr>
            <w:tcW w:w="2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(G)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(e)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p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(G)/Vp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Individual cognitive test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S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9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6.3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77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7.93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.90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94.2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8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VFT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9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.9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2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7.0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.29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3.9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M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9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59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58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.6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6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2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HV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87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94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5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.28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2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0.2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7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General cognitive ability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80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8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8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8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6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Environmental variable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Education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7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ducation (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f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adjusted)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6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7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2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Education (MHVS adjusted)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6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9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0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SIMD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7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IMD (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  adjusted)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6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IMD (MHVS  adjusted)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,6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'Turkheimer' estimates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 (below median SIMD) 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,68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g (above median SIMD) 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,8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9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DST: Digit Symbol Test, VFT: Verbal Fluency Test, LM: Logical Memory, MHVS: Mill Hill Vocabulary Scale, g: general intelligence derived from principal components analysis,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>: general fluid-type intelligence derived from principal components analysis, SIMD: Scottish Index of Multiple Deprivation. V(G): genetic variance, V(e): residual variance, Vp: phenotypic variance, V(G)/Vp: ratio of genetic variance to phenotypic variance.</w:t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First six principal components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ry Table 7: Age-, sex- and population stratificati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-adjusted bivariate GCTA models for cognition, education, and social class </w:t>
      </w:r>
      <w:r>
        <w:rPr/>
        <w:t>excluding those with depression.</w:t>
      </w:r>
    </w:p>
    <w:tbl>
      <w:tblPr>
        <w:tblW w:w="15277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901"/>
        <w:gridCol w:w="665"/>
        <w:gridCol w:w="496"/>
        <w:gridCol w:w="665"/>
        <w:gridCol w:w="496"/>
        <w:gridCol w:w="706"/>
        <w:gridCol w:w="496"/>
        <w:gridCol w:w="621"/>
        <w:gridCol w:w="496"/>
        <w:gridCol w:w="621"/>
        <w:gridCol w:w="496"/>
        <w:gridCol w:w="662"/>
        <w:gridCol w:w="496"/>
        <w:gridCol w:w="576"/>
        <w:gridCol w:w="496"/>
        <w:gridCol w:w="523"/>
        <w:gridCol w:w="496"/>
        <w:gridCol w:w="905"/>
        <w:gridCol w:w="496"/>
        <w:gridCol w:w="905"/>
        <w:gridCol w:w="496"/>
        <w:gridCol w:w="496"/>
        <w:gridCol w:w="496"/>
      </w:tblGrid>
      <w:tr>
        <w:trPr>
          <w:trHeight w:val="31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G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G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2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(G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2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e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e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2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(e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2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5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2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G)/V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1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(G)/V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tr2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G</w:t>
            </w:r>
          </w:p>
        </w:tc>
        <w:tc>
          <w:tcPr>
            <w:tcW w:w="4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 : Education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02:579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 : SIMD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02:575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ducation : SIMD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795:575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: Education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38:579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eastAsia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: SIMD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38:575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HVS : Education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78:579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7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.2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HVS : SIMD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787:579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.91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.3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.23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: general intelligence derived from principal components analysis,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: general fluid-type intelligence derived from principal components analysis, SIMD: Scottish Index of Multiple Deprivation, MHVS: Mill Hill Vocabulary Scale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V(G)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genetic 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V(e)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residual 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Vp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phenotypic 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V(G)/Vp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ratio of genetic variance to phenotypic 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C(G)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genetic co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C(e)</w:t>
      </w:r>
      <w:r>
        <w:rPr>
          <w:rFonts w:cs="Times New Roman" w:ascii="Times New Roman" w:hAnsi="Times New Roman"/>
          <w:sz w:val="24"/>
          <w:szCs w:val="24"/>
          <w:vertAlign w:val="subscript"/>
        </w:rPr>
        <w:t>tr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: residual covariance for trait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>: genetic correlation.</w:t>
      </w:r>
    </w:p>
    <w:p>
      <w:pPr>
        <w:pStyle w:val="Normal"/>
        <w:spacing w:lineRule="auto" w:line="480"/>
        <w:rPr>
          <w:rFonts w:cs="Times New Roman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en-GB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First six principal components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before="0" w:after="200"/>
        <w:rPr>
          <w:rFonts w:cs="Times New Roman"/>
        </w:rPr>
      </w:pPr>
      <w:r>
        <w:rPr>
          <w:rFonts w:cs="Times New Roman"/>
        </w:rPr>
      </w:r>
    </w:p>
    <w:sectPr>
      <w:footerReference w:type="default" r:id="rId7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sz w:val="2"/>
      <w:szCs w:val="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3Char">
    <w:name w:val="Body Text 3 Char"/>
    <w:basedOn w:val="DefaultParagraphFont"/>
    <w:qFormat/>
    <w:rPr>
      <w:rFonts w:ascii="Calibri" w:hAnsi="Calibri" w:eastAsia="Times New Roman" w:cs="Calibri"/>
      <w:sz w:val="16"/>
      <w:szCs w:val="16"/>
    </w:rPr>
  </w:style>
  <w:style w:type="character" w:styleId="BodyText2Char">
    <w:name w:val="Body Text 2 Char"/>
    <w:basedOn w:val="DefaultParagraphFont"/>
    <w:qFormat/>
    <w:rPr>
      <w:rFonts w:ascii="Calibri" w:hAnsi="Calibri" w:eastAsia="Times New Roman" w:cs="Calibri"/>
      <w:sz w:val="20"/>
      <w:szCs w:val="20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source">
    <w:name w:val="cit-source"/>
    <w:qFormat/>
    <w:rPr/>
  </w:style>
  <w:style w:type="character" w:styleId="Citcomment">
    <w:name w:val="cit-comme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Calibri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eastAsia="Calibri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eastAsia="Calibri"/>
      <w:sz w:val="16"/>
      <w:szCs w:val="16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Calibri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Calibri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Calibri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1:40:00Z</dcterms:created>
  <dc:creator>Riccardo Marioni</dc:creator>
  <dc:description/>
  <dc:language>en-US</dc:language>
  <cp:lastModifiedBy>Riccardo Marioni</cp:lastModifiedBy>
  <cp:lastPrinted>2014-01-08T14:05:00Z</cp:lastPrinted>
  <dcterms:modified xsi:type="dcterms:W3CDTF">2014-03-05T11:40:00Z</dcterms:modified>
  <cp:revision>2</cp:revision>
  <dc:subject/>
  <dc:title>Molecular genetic contributions to socioeconomic status and intellig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